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578" w:rsidRPr="00FE3EF7" w:rsidRDefault="003F2578" w:rsidP="003F2578">
      <w:pPr>
        <w:pStyle w:val="Epgrafe"/>
        <w:keepNext/>
        <w:ind w:left="-142"/>
        <w:jc w:val="both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Additional file 3: </w:t>
      </w:r>
      <w:r w:rsidRPr="00FE3EF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 S3</w:t>
      </w:r>
      <w:r w:rsidRPr="00FE3EF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. </w:t>
      </w:r>
      <w:r w:rsidRPr="00FE3EF7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List of </w:t>
      </w:r>
      <w:r w:rsidRPr="00FE3EF7">
        <w:rPr>
          <w:rFonts w:ascii="Times New Roman" w:hAnsi="Times New Roman" w:cs="Times New Roman"/>
          <w:iCs w:val="0"/>
          <w:color w:val="auto"/>
          <w:sz w:val="20"/>
          <w:szCs w:val="20"/>
          <w:lang w:val="en-US"/>
        </w:rPr>
        <w:t>Giardia intestinalis</w:t>
      </w:r>
      <w:r w:rsidRPr="00FE3EF7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positive sample from participants o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f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Fortín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Mbororé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, Puerto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Iguazú</w:t>
      </w:r>
      <w:proofErr w:type="spellEnd"/>
      <w:r w:rsidRPr="00FE3EF7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, Misiones (Argentina) identified by microscopy and qPCR that were also identified at the assemblage level using de β-</w:t>
      </w:r>
      <w:proofErr w:type="spellStart"/>
      <w:r w:rsidRPr="00FE3EF7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giardin</w:t>
      </w:r>
      <w:proofErr w:type="spellEnd"/>
      <w:r w:rsidRPr="00FE3EF7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gene.</w:t>
      </w:r>
      <w:bookmarkStart w:id="0" w:name="_GoBack"/>
      <w:bookmarkEnd w:id="0"/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180"/>
        <w:gridCol w:w="2180"/>
        <w:gridCol w:w="2180"/>
        <w:gridCol w:w="2180"/>
      </w:tblGrid>
      <w:tr w:rsidR="003F2578" w:rsidRPr="00FE3EF7" w:rsidTr="00A0420A"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Code</w:t>
            </w:r>
            <w:proofErr w:type="spellEnd"/>
            <w:r w:rsidRPr="00FE3E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ssemblage</w:t>
            </w:r>
            <w:proofErr w:type="spellEnd"/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Sub-</w:t>
            </w: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ssemblage</w:t>
            </w:r>
            <w:proofErr w:type="spellEnd"/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proofErr w:type="spellEnd"/>
          </w:p>
        </w:tc>
      </w:tr>
      <w:tr w:rsidR="003F2578" w:rsidRPr="00FE3EF7" w:rsidTr="00A0420A"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F005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D II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Y545648</w:t>
            </w:r>
          </w:p>
        </w:tc>
      </w:tr>
      <w:tr w:rsidR="003F2578" w:rsidRPr="00FE3EF7" w:rsidTr="00A0420A"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F016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III</w:t>
            </w:r>
            <w:proofErr w:type="spellEnd"/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Y072724</w:t>
            </w:r>
          </w:p>
        </w:tc>
      </w:tr>
      <w:tr w:rsidR="003F2578" w:rsidRPr="00FE3EF7" w:rsidTr="00A0420A"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F057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III</w:t>
            </w:r>
            <w:proofErr w:type="spellEnd"/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Y072724</w:t>
            </w:r>
          </w:p>
        </w:tc>
      </w:tr>
      <w:tr w:rsidR="003F2578" w:rsidRPr="00FE3EF7" w:rsidTr="00A0420A"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F075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BIV</w:t>
            </w:r>
            <w:proofErr w:type="spellEnd"/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Y072728</w:t>
            </w:r>
          </w:p>
        </w:tc>
      </w:tr>
      <w:tr w:rsidR="003F2578" w:rsidRPr="00FE3EF7" w:rsidTr="00A0420A"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F077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III</w:t>
            </w:r>
            <w:proofErr w:type="spellEnd"/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Y072724</w:t>
            </w:r>
          </w:p>
        </w:tc>
      </w:tr>
      <w:tr w:rsidR="003F2578" w:rsidRPr="00FE3EF7" w:rsidTr="00A0420A"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F105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III</w:t>
            </w:r>
            <w:proofErr w:type="spellEnd"/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Y072724</w:t>
            </w:r>
          </w:p>
        </w:tc>
      </w:tr>
      <w:tr w:rsidR="003F2578" w:rsidRPr="00FE3EF7" w:rsidTr="00A0420A"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F112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III</w:t>
            </w:r>
            <w:proofErr w:type="spellEnd"/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Y072724</w:t>
            </w:r>
          </w:p>
        </w:tc>
      </w:tr>
      <w:tr w:rsidR="003F2578" w:rsidRPr="00FE3EF7" w:rsidTr="00A0420A"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F118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III</w:t>
            </w:r>
            <w:proofErr w:type="spellEnd"/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Y072724</w:t>
            </w:r>
          </w:p>
        </w:tc>
      </w:tr>
      <w:tr w:rsidR="003F2578" w:rsidRPr="00FE3EF7" w:rsidTr="00A0420A"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F121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BIV</w:t>
            </w:r>
            <w:proofErr w:type="spellEnd"/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Y072728</w:t>
            </w:r>
          </w:p>
        </w:tc>
      </w:tr>
      <w:tr w:rsidR="003F2578" w:rsidRPr="00FE3EF7" w:rsidTr="00A0420A"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F144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II</w:t>
            </w:r>
            <w:proofErr w:type="spellEnd"/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Y072723</w:t>
            </w:r>
          </w:p>
        </w:tc>
      </w:tr>
      <w:tr w:rsidR="003F2578" w:rsidRPr="00FE3EF7" w:rsidTr="00A0420A"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F145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BIV</w:t>
            </w:r>
            <w:proofErr w:type="spellEnd"/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Y072728</w:t>
            </w:r>
          </w:p>
        </w:tc>
      </w:tr>
      <w:tr w:rsidR="003F2578" w:rsidRPr="00FE3EF7" w:rsidTr="00A0420A"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F158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BIV</w:t>
            </w:r>
            <w:proofErr w:type="spellEnd"/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Y072728</w:t>
            </w:r>
          </w:p>
        </w:tc>
      </w:tr>
      <w:tr w:rsidR="003F2578" w:rsidRPr="00FE3EF7" w:rsidTr="00A0420A"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F163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BIV</w:t>
            </w:r>
            <w:proofErr w:type="spellEnd"/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Y072728</w:t>
            </w:r>
          </w:p>
        </w:tc>
      </w:tr>
      <w:tr w:rsidR="003F2578" w:rsidRPr="00FE3EF7" w:rsidTr="00A0420A"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F174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BIV</w:t>
            </w:r>
            <w:proofErr w:type="spellEnd"/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Y072728</w:t>
            </w:r>
          </w:p>
        </w:tc>
      </w:tr>
      <w:tr w:rsidR="003F2578" w:rsidRPr="00FE3EF7" w:rsidTr="00A0420A"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F179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BIV</w:t>
            </w:r>
            <w:proofErr w:type="spellEnd"/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Y072728</w:t>
            </w:r>
          </w:p>
        </w:tc>
      </w:tr>
      <w:tr w:rsidR="003F2578" w:rsidRPr="00FE3EF7" w:rsidTr="00A0420A"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F181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BIV</w:t>
            </w:r>
            <w:proofErr w:type="spellEnd"/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Y072728</w:t>
            </w:r>
          </w:p>
        </w:tc>
      </w:tr>
      <w:tr w:rsidR="003F2578" w:rsidRPr="00FE3EF7" w:rsidTr="00A0420A"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F183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BIV</w:t>
            </w:r>
            <w:proofErr w:type="spellEnd"/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Y072728</w:t>
            </w:r>
          </w:p>
        </w:tc>
      </w:tr>
      <w:tr w:rsidR="003F2578" w:rsidRPr="00FE3EF7" w:rsidTr="00A0420A"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F193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BIV</w:t>
            </w:r>
            <w:proofErr w:type="spellEnd"/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Y072728</w:t>
            </w:r>
          </w:p>
        </w:tc>
      </w:tr>
      <w:tr w:rsidR="003F2578" w:rsidRPr="00FE3EF7" w:rsidTr="00A0420A"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F195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BIV</w:t>
            </w:r>
            <w:proofErr w:type="spellEnd"/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Y072728</w:t>
            </w:r>
          </w:p>
        </w:tc>
      </w:tr>
      <w:tr w:rsidR="003F2578" w:rsidRPr="00FE3EF7" w:rsidTr="00A0420A"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196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BIV</w:t>
            </w:r>
            <w:proofErr w:type="spellEnd"/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Y072728</w:t>
            </w:r>
          </w:p>
        </w:tc>
      </w:tr>
      <w:tr w:rsidR="003F2578" w:rsidRPr="00FE3EF7" w:rsidTr="00A0420A"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F199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BIV</w:t>
            </w:r>
            <w:proofErr w:type="spellEnd"/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Y072728</w:t>
            </w:r>
          </w:p>
        </w:tc>
      </w:tr>
      <w:tr w:rsidR="003F2578" w:rsidRPr="00FE3EF7" w:rsidTr="00A0420A"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F214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BIV</w:t>
            </w:r>
            <w:proofErr w:type="spellEnd"/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Y072728</w:t>
            </w:r>
          </w:p>
        </w:tc>
      </w:tr>
      <w:tr w:rsidR="003F2578" w:rsidRPr="00FE3EF7" w:rsidTr="00A0420A"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F255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III</w:t>
            </w:r>
            <w:proofErr w:type="spellEnd"/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Y072724</w:t>
            </w:r>
          </w:p>
        </w:tc>
      </w:tr>
      <w:tr w:rsidR="003F2578" w:rsidRPr="00FE3EF7" w:rsidTr="00A0420A"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F277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BIV</w:t>
            </w:r>
            <w:proofErr w:type="spellEnd"/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Y072728</w:t>
            </w:r>
          </w:p>
        </w:tc>
      </w:tr>
      <w:tr w:rsidR="003F2578" w:rsidRPr="00FE3EF7" w:rsidTr="00A0420A"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F280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BIV</w:t>
            </w:r>
            <w:proofErr w:type="spellEnd"/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Y072728</w:t>
            </w:r>
          </w:p>
        </w:tc>
      </w:tr>
      <w:tr w:rsidR="003F2578" w:rsidRPr="00FE3EF7" w:rsidTr="00A0420A"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F282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BIV</w:t>
            </w:r>
            <w:proofErr w:type="spellEnd"/>
          </w:p>
        </w:tc>
        <w:tc>
          <w:tcPr>
            <w:tcW w:w="1250" w:type="pct"/>
          </w:tcPr>
          <w:p w:rsidR="003F2578" w:rsidRPr="00FE3EF7" w:rsidRDefault="003F2578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AY072728</w:t>
            </w:r>
          </w:p>
        </w:tc>
      </w:tr>
    </w:tbl>
    <w:p w:rsidR="003F2578" w:rsidRPr="00FE3EF7" w:rsidRDefault="003F2578" w:rsidP="003F257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F2578" w:rsidRDefault="003F2578" w:rsidP="003F2578"/>
    <w:p w:rsidR="003F2578" w:rsidRDefault="003F2578" w:rsidP="003F2578"/>
    <w:p w:rsidR="004D7DD2" w:rsidRDefault="004D7DD2"/>
    <w:sectPr w:rsidR="004D7DD2" w:rsidSect="00317916">
      <w:footerReference w:type="default" r:id="rId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4223" w:rsidRPr="00FF54DE" w:rsidRDefault="003F2578">
    <w:pPr>
      <w:pStyle w:val="Piedepgina"/>
      <w:jc w:val="center"/>
      <w:rPr>
        <w:rFonts w:ascii="Times New Roman" w:hAnsi="Times New Roman" w:cs="Times New Roman"/>
        <w:caps/>
        <w:sz w:val="20"/>
        <w:szCs w:val="20"/>
      </w:rPr>
    </w:pPr>
    <w:r w:rsidRPr="00FF54DE">
      <w:rPr>
        <w:rFonts w:ascii="Times New Roman" w:hAnsi="Times New Roman" w:cs="Times New Roman"/>
        <w:caps/>
        <w:sz w:val="20"/>
        <w:szCs w:val="20"/>
      </w:rPr>
      <w:fldChar w:fldCharType="begin"/>
    </w:r>
    <w:r w:rsidRPr="00FF54DE">
      <w:rPr>
        <w:rFonts w:ascii="Times New Roman" w:hAnsi="Times New Roman" w:cs="Times New Roman"/>
        <w:caps/>
        <w:sz w:val="20"/>
        <w:szCs w:val="20"/>
      </w:rPr>
      <w:instrText>PAGE   \* MERGEFORMAT</w:instrText>
    </w:r>
    <w:r w:rsidRPr="00FF54DE">
      <w:rPr>
        <w:rFonts w:ascii="Times New Roman" w:hAnsi="Times New Roman" w:cs="Times New Roman"/>
        <w:caps/>
        <w:sz w:val="20"/>
        <w:szCs w:val="20"/>
      </w:rPr>
      <w:fldChar w:fldCharType="separate"/>
    </w:r>
    <w:r>
      <w:rPr>
        <w:rFonts w:ascii="Times New Roman" w:hAnsi="Times New Roman" w:cs="Times New Roman"/>
        <w:caps/>
        <w:noProof/>
        <w:sz w:val="20"/>
        <w:szCs w:val="20"/>
      </w:rPr>
      <w:t>1</w:t>
    </w:r>
    <w:r w:rsidRPr="00FF54DE">
      <w:rPr>
        <w:rFonts w:ascii="Times New Roman" w:hAnsi="Times New Roman" w:cs="Times New Roman"/>
        <w:caps/>
        <w:sz w:val="20"/>
        <w:szCs w:val="20"/>
      </w:rPr>
      <w:fldChar w:fldCharType="end"/>
    </w:r>
  </w:p>
  <w:p w:rsidR="00974223" w:rsidRPr="00344A35" w:rsidRDefault="003F2578">
    <w:pPr>
      <w:pStyle w:val="Piedepgina"/>
      <w:rPr>
        <w:rFonts w:ascii="Times New Roman" w:hAnsi="Times New Roman" w:cs="Times New Roman"/>
        <w:sz w:val="24"/>
        <w:szCs w:val="24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578"/>
    <w:rsid w:val="003F2578"/>
    <w:rsid w:val="004D7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578"/>
    <w:pPr>
      <w:spacing w:after="160" w:line="259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3F257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aconcuadrcula">
    <w:name w:val="Table Grid"/>
    <w:basedOn w:val="Tablanormal"/>
    <w:uiPriority w:val="39"/>
    <w:rsid w:val="003F2578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3F257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F2578"/>
    <w:rPr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578"/>
    <w:pPr>
      <w:spacing w:after="160" w:line="259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3F257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aconcuadrcula">
    <w:name w:val="Table Grid"/>
    <w:basedOn w:val="Tablanormal"/>
    <w:uiPriority w:val="39"/>
    <w:rsid w:val="003F2578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3F257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F2578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4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ndación Mundo Sano</dc:creator>
  <cp:lastModifiedBy>Fundación Mundo Sano</cp:lastModifiedBy>
  <cp:revision>1</cp:revision>
  <dcterms:created xsi:type="dcterms:W3CDTF">2021-08-13T14:44:00Z</dcterms:created>
  <dcterms:modified xsi:type="dcterms:W3CDTF">2021-08-13T14:45:00Z</dcterms:modified>
</cp:coreProperties>
</file>